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42"/>
        <w:gridCol w:w="7280"/>
      </w:tblGrid>
      <w:tr w:rsidR="00675DF1" w:rsidTr="00E2095C">
        <w:trPr>
          <w:trHeight w:val="2194"/>
        </w:trPr>
        <w:tc>
          <w:tcPr>
            <w:tcW w:w="1242" w:type="dxa"/>
            <w:vAlign w:val="center"/>
          </w:tcPr>
          <w:p w:rsidR="00675DF1" w:rsidRDefault="00675DF1" w:rsidP="00E2095C">
            <w:r w:rsidRPr="00F637F7"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  <w:t>G</w:t>
            </w:r>
            <w:r w:rsidR="003A0186"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  <w:t>APDH</w:t>
            </w:r>
          </w:p>
        </w:tc>
        <w:tc>
          <w:tcPr>
            <w:tcW w:w="7280" w:type="dxa"/>
          </w:tcPr>
          <w:p w:rsidR="00675DF1" w:rsidRDefault="00675DF1">
            <w:r w:rsidRPr="00C35E3F">
              <w:t>NM_017008.4</w:t>
            </w:r>
            <w:r>
              <w:rPr>
                <w:rFonts w:hint="eastAsia"/>
              </w:rPr>
              <w:t xml:space="preserve"> </w:t>
            </w:r>
            <w:r w:rsidRPr="00545B87">
              <w:t>Rattus norvegicus glyceraldehyde-3-phosphate dehydrogenase (</w:t>
            </w:r>
            <w:proofErr w:type="spellStart"/>
            <w:r w:rsidRPr="00545B87">
              <w:t>Gapdh</w:t>
            </w:r>
            <w:proofErr w:type="spellEnd"/>
            <w:r w:rsidRPr="00545B87">
              <w:t xml:space="preserve">), </w:t>
            </w:r>
            <w:r w:rsidR="00E2095C">
              <w:t>m</w:t>
            </w:r>
            <w:r w:rsidR="00E2095C">
              <w:rPr>
                <w:rFonts w:hint="eastAsia"/>
              </w:rPr>
              <w:t>RNA</w:t>
            </w:r>
          </w:p>
          <w:p w:rsidR="00E2095C" w:rsidRDefault="00E2095C"/>
          <w:p w:rsidR="00675DF1" w:rsidRDefault="00675DF1" w:rsidP="00C35E3F">
            <w:r>
              <w:t>Forward primer  1    GCGAGATCCCGCTAACATCA  20</w:t>
            </w:r>
          </w:p>
          <w:p w:rsidR="00675DF1" w:rsidRDefault="00675DF1" w:rsidP="00C35E3F">
            <w:r>
              <w:t xml:space="preserve">Template        </w:t>
            </w:r>
            <w:proofErr w:type="gramStart"/>
            <w:r>
              <w:t xml:space="preserve">306 </w:t>
            </w:r>
            <w:r>
              <w:rPr>
                <w:rFonts w:hint="eastAsia"/>
              </w:rPr>
              <w:t xml:space="preserve"> .</w:t>
            </w:r>
            <w:r>
              <w:t>....................</w:t>
            </w:r>
            <w:r>
              <w:rPr>
                <w:rFonts w:hint="eastAsia"/>
              </w:rPr>
              <w:t>....................</w:t>
            </w:r>
            <w:proofErr w:type="gramEnd"/>
            <w:r>
              <w:t xml:space="preserve">  325</w:t>
            </w:r>
          </w:p>
          <w:p w:rsidR="00675DF1" w:rsidRDefault="00675DF1" w:rsidP="00C35E3F"/>
          <w:p w:rsidR="00675DF1" w:rsidRDefault="00675DF1" w:rsidP="00C35E3F">
            <w:r>
              <w:t>Reverse primer  1    CTCGTGGTTCACACCCATCA  20</w:t>
            </w:r>
          </w:p>
          <w:p w:rsidR="00675DF1" w:rsidRDefault="00675DF1" w:rsidP="00C35E3F">
            <w:r>
              <w:t xml:space="preserve">Template        483 </w:t>
            </w:r>
            <w:r>
              <w:rPr>
                <w:rFonts w:hint="eastAsia"/>
              </w:rPr>
              <w:t xml:space="preserve"> </w:t>
            </w:r>
            <w:r>
              <w:t>.....................</w:t>
            </w:r>
            <w:r>
              <w:rPr>
                <w:rFonts w:hint="eastAsia"/>
              </w:rPr>
              <w:t>...................</w:t>
            </w:r>
            <w:r>
              <w:t xml:space="preserve">  464</w:t>
            </w:r>
          </w:p>
        </w:tc>
      </w:tr>
      <w:tr w:rsidR="00675DF1" w:rsidTr="00E2095C">
        <w:trPr>
          <w:trHeight w:val="1882"/>
        </w:trPr>
        <w:tc>
          <w:tcPr>
            <w:tcW w:w="1242" w:type="dxa"/>
            <w:vAlign w:val="center"/>
          </w:tcPr>
          <w:p w:rsidR="00675DF1" w:rsidRDefault="003A0186" w:rsidP="00E2095C">
            <w:r>
              <w:t>C</w:t>
            </w:r>
            <w:bookmarkStart w:id="0" w:name="_GoBack"/>
            <w:bookmarkEnd w:id="0"/>
            <w:r w:rsidR="00675DF1" w:rsidRPr="00F637F7">
              <w:t>laudin 5</w:t>
            </w:r>
          </w:p>
        </w:tc>
        <w:tc>
          <w:tcPr>
            <w:tcW w:w="7280" w:type="dxa"/>
          </w:tcPr>
          <w:p w:rsidR="00E2095C" w:rsidRDefault="00675DF1" w:rsidP="000C336E">
            <w:r w:rsidRPr="00F637F7">
              <w:t>NM_031701.2 Rattus norvegicus claudin 5 (Cldn5), mRNA</w:t>
            </w:r>
          </w:p>
          <w:p w:rsidR="00E2095C" w:rsidRDefault="00E2095C" w:rsidP="000C336E"/>
          <w:p w:rsidR="00675DF1" w:rsidRPr="000C336E" w:rsidRDefault="00675DF1" w:rsidP="000C336E"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</w:t>
            </w:r>
            <w:r w:rsidRPr="000C336E">
              <w:t>orward</w:t>
            </w:r>
            <w:r w:rsidRPr="000C336E">
              <w:rPr>
                <w:rFonts w:hint="eastAsia"/>
              </w:rPr>
              <w:t xml:space="preserve"> primer  1    </w:t>
            </w:r>
            <w:r w:rsidRPr="000C336E">
              <w:t>GCACTCTTTGTTACCTTGAC</w:t>
            </w:r>
            <w:r w:rsidRPr="000C336E">
              <w:rPr>
                <w:rFonts w:hint="eastAsia"/>
              </w:rPr>
              <w:t xml:space="preserve">  20</w:t>
            </w:r>
          </w:p>
          <w:p w:rsidR="00675DF1" w:rsidRPr="000C336E" w:rsidRDefault="00675DF1" w:rsidP="000C336E">
            <w:r w:rsidRPr="000C336E">
              <w:t>T</w:t>
            </w:r>
            <w:r w:rsidRPr="000C336E">
              <w:rPr>
                <w:rFonts w:hint="eastAsia"/>
              </w:rPr>
              <w:t xml:space="preserve">emplate        </w:t>
            </w:r>
            <w:proofErr w:type="gramStart"/>
            <w:r w:rsidRPr="000C336E">
              <w:rPr>
                <w:rFonts w:hint="eastAsia"/>
              </w:rPr>
              <w:t xml:space="preserve">422  </w:t>
            </w:r>
            <w:r w:rsidRPr="000C336E">
              <w:t>…</w:t>
            </w:r>
            <w:proofErr w:type="gramEnd"/>
            <w:r w:rsidRPr="000C336E">
              <w:t>…………………………</w:t>
            </w:r>
            <w:r>
              <w:t>……</w:t>
            </w:r>
            <w:r w:rsidRPr="000C336E">
              <w:t>…</w:t>
            </w:r>
            <w:r w:rsidRPr="000C336E">
              <w:rPr>
                <w:rFonts w:hint="eastAsia"/>
              </w:rPr>
              <w:t>..</w:t>
            </w:r>
            <w:r>
              <w:rPr>
                <w:rFonts w:hint="eastAsia"/>
              </w:rPr>
              <w:t xml:space="preserve">  </w:t>
            </w:r>
            <w:r w:rsidRPr="000C336E">
              <w:rPr>
                <w:rFonts w:hint="eastAsia"/>
              </w:rPr>
              <w:t>441</w:t>
            </w:r>
          </w:p>
          <w:p w:rsidR="00675DF1" w:rsidRDefault="00675DF1" w:rsidP="000C336E">
            <w:pPr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  <w:p w:rsidR="00675DF1" w:rsidRDefault="00675DF1" w:rsidP="000C336E">
            <w:pPr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 xml:space="preserve">everse primer   1    </w:t>
            </w:r>
            <w:r w:rsidRPr="000C336E">
              <w:rPr>
                <w:szCs w:val="21"/>
              </w:rPr>
              <w:t>GGCACCGTTGGATCATAG</w:t>
            </w:r>
            <w:r>
              <w:rPr>
                <w:rFonts w:hint="eastAsia"/>
                <w:szCs w:val="21"/>
              </w:rPr>
              <w:t xml:space="preserve">   18</w:t>
            </w:r>
          </w:p>
          <w:p w:rsidR="00675DF1" w:rsidRDefault="00675DF1" w:rsidP="000C336E"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 xml:space="preserve">emplate        600   </w:t>
            </w:r>
            <w:r>
              <w:rPr>
                <w:szCs w:val="21"/>
              </w:rPr>
              <w:t>……………………………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…</w:t>
            </w:r>
            <w:r>
              <w:rPr>
                <w:rFonts w:hint="eastAsia"/>
                <w:szCs w:val="21"/>
              </w:rPr>
              <w:t>...   583</w:t>
            </w:r>
          </w:p>
        </w:tc>
      </w:tr>
      <w:tr w:rsidR="00675DF1" w:rsidTr="00E2095C">
        <w:trPr>
          <w:trHeight w:val="2194"/>
        </w:trPr>
        <w:tc>
          <w:tcPr>
            <w:tcW w:w="1242" w:type="dxa"/>
            <w:vAlign w:val="center"/>
          </w:tcPr>
          <w:p w:rsidR="00675DF1" w:rsidRDefault="00675DF1" w:rsidP="00E2095C">
            <w:proofErr w:type="spellStart"/>
            <w:r w:rsidRPr="0001418A">
              <w:t>Bax</w:t>
            </w:r>
            <w:proofErr w:type="spellEnd"/>
          </w:p>
        </w:tc>
        <w:tc>
          <w:tcPr>
            <w:tcW w:w="7280" w:type="dxa"/>
          </w:tcPr>
          <w:p w:rsidR="00675DF1" w:rsidRDefault="00675DF1" w:rsidP="00F637F7">
            <w:r w:rsidRPr="0001418A">
              <w:t>NM_017059.2 Rattus norvegicus BCL2 associated X, apoptosis regulator (</w:t>
            </w:r>
            <w:proofErr w:type="spellStart"/>
            <w:r w:rsidRPr="0001418A">
              <w:t>Bax</w:t>
            </w:r>
            <w:proofErr w:type="spellEnd"/>
            <w:r w:rsidRPr="0001418A">
              <w:t>), mRNA</w:t>
            </w:r>
          </w:p>
          <w:p w:rsidR="00E2095C" w:rsidRPr="0001418A" w:rsidRDefault="00E2095C" w:rsidP="00F637F7"/>
          <w:p w:rsidR="00675DF1" w:rsidRPr="000C336E" w:rsidRDefault="00675DF1" w:rsidP="0001418A"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</w:t>
            </w:r>
            <w:r w:rsidRPr="000C336E">
              <w:t>orward</w:t>
            </w:r>
            <w:r w:rsidRPr="000C336E">
              <w:rPr>
                <w:rFonts w:hint="eastAsia"/>
              </w:rPr>
              <w:t xml:space="preserve"> primer  1    </w:t>
            </w:r>
            <w:r w:rsidRPr="0001418A">
              <w:t>CAGACGGCAACTTCAACT</w:t>
            </w:r>
            <w:r>
              <w:rPr>
                <w:rFonts w:hint="eastAsia"/>
              </w:rPr>
              <w:t xml:space="preserve">  </w:t>
            </w:r>
            <w:r w:rsidRPr="000C336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8</w:t>
            </w:r>
          </w:p>
          <w:p w:rsidR="00675DF1" w:rsidRPr="000C336E" w:rsidRDefault="00675DF1" w:rsidP="0001418A">
            <w:r w:rsidRPr="000C336E">
              <w:t>T</w:t>
            </w:r>
            <w:r w:rsidRPr="000C336E">
              <w:rPr>
                <w:rFonts w:hint="eastAsia"/>
              </w:rPr>
              <w:t xml:space="preserve">emplate        </w:t>
            </w:r>
            <w:proofErr w:type="gramStart"/>
            <w:r>
              <w:rPr>
                <w:rFonts w:hint="eastAsia"/>
              </w:rPr>
              <w:t>391</w:t>
            </w:r>
            <w:r w:rsidRPr="000C336E">
              <w:rPr>
                <w:rFonts w:hint="eastAsia"/>
              </w:rPr>
              <w:t xml:space="preserve">  </w:t>
            </w:r>
            <w:r w:rsidRPr="000C336E">
              <w:t>…</w:t>
            </w:r>
            <w:proofErr w:type="gramEnd"/>
            <w:r w:rsidRPr="000C336E">
              <w:t>…………………………</w:t>
            </w:r>
            <w:r>
              <w:t>……</w:t>
            </w:r>
            <w:r w:rsidRPr="000C336E">
              <w:t>…</w:t>
            </w:r>
            <w:r w:rsidRPr="000C336E">
              <w:rPr>
                <w:rFonts w:hint="eastAsia"/>
              </w:rPr>
              <w:t>..</w:t>
            </w:r>
            <w:r>
              <w:rPr>
                <w:rFonts w:hint="eastAsia"/>
              </w:rPr>
              <w:t xml:space="preserve">  </w:t>
            </w:r>
            <w:r w:rsidRPr="000C336E">
              <w:rPr>
                <w:rFonts w:hint="eastAsia"/>
              </w:rPr>
              <w:t>4</w:t>
            </w:r>
            <w:r>
              <w:rPr>
                <w:rFonts w:hint="eastAsia"/>
              </w:rPr>
              <w:t>08</w:t>
            </w:r>
          </w:p>
          <w:p w:rsidR="00675DF1" w:rsidRDefault="00675DF1" w:rsidP="0001418A">
            <w:pPr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  <w:p w:rsidR="00675DF1" w:rsidRDefault="00675DF1" w:rsidP="0001418A">
            <w:pPr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 xml:space="preserve">everse primer   1    </w:t>
            </w:r>
            <w:r w:rsidRPr="0001418A">
              <w:rPr>
                <w:szCs w:val="21"/>
              </w:rPr>
              <w:t>CTTCCAGATGGTGAGTGA</w:t>
            </w:r>
            <w:r>
              <w:rPr>
                <w:rFonts w:hint="eastAsia"/>
                <w:szCs w:val="21"/>
              </w:rPr>
              <w:t xml:space="preserve">   18</w:t>
            </w:r>
          </w:p>
          <w:p w:rsidR="00675DF1" w:rsidRPr="0001418A" w:rsidRDefault="00675DF1" w:rsidP="00E4323F"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 xml:space="preserve">emplate       656   </w:t>
            </w:r>
            <w:r>
              <w:rPr>
                <w:szCs w:val="21"/>
              </w:rPr>
              <w:t>……………………………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……</w:t>
            </w:r>
            <w:r>
              <w:rPr>
                <w:rFonts w:hint="eastAsia"/>
                <w:szCs w:val="21"/>
              </w:rPr>
              <w:t>..   639</w:t>
            </w:r>
          </w:p>
        </w:tc>
      </w:tr>
      <w:tr w:rsidR="00675DF1" w:rsidRPr="00E4323F" w:rsidTr="00E2095C">
        <w:trPr>
          <w:trHeight w:val="1882"/>
        </w:trPr>
        <w:tc>
          <w:tcPr>
            <w:tcW w:w="1242" w:type="dxa"/>
            <w:vAlign w:val="center"/>
          </w:tcPr>
          <w:p w:rsidR="00675DF1" w:rsidRDefault="00675DF1" w:rsidP="00E2095C">
            <w:r w:rsidRPr="00E2095C">
              <w:t>Bcl-2</w:t>
            </w:r>
          </w:p>
        </w:tc>
        <w:tc>
          <w:tcPr>
            <w:tcW w:w="7280" w:type="dxa"/>
          </w:tcPr>
          <w:p w:rsidR="00675DF1" w:rsidRDefault="00675DF1" w:rsidP="0001418A">
            <w:pPr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4323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M_016993.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E4323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attus norvegicus BCL2, apoptosis regulator (Bcl2), mRNA</w:t>
            </w:r>
          </w:p>
          <w:p w:rsidR="00E2095C" w:rsidRPr="00E4323F" w:rsidRDefault="00E2095C" w:rsidP="0001418A">
            <w:pPr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  <w:p w:rsidR="00675DF1" w:rsidRPr="000C336E" w:rsidRDefault="00675DF1" w:rsidP="00A61ED7"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</w:t>
            </w:r>
            <w:r w:rsidRPr="000C336E">
              <w:t>orward</w:t>
            </w:r>
            <w:r w:rsidRPr="000C336E">
              <w:rPr>
                <w:rFonts w:hint="eastAsia"/>
              </w:rPr>
              <w:t xml:space="preserve"> primer  1    </w:t>
            </w:r>
            <w:r w:rsidRPr="00A61ED7">
              <w:t>GCAGAGATGTCCAGTCAG</w:t>
            </w:r>
            <w:r>
              <w:rPr>
                <w:rFonts w:hint="eastAsia"/>
              </w:rPr>
              <w:t xml:space="preserve">  </w:t>
            </w:r>
            <w:r w:rsidRPr="000C336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8</w:t>
            </w:r>
          </w:p>
          <w:p w:rsidR="00675DF1" w:rsidRPr="000C336E" w:rsidRDefault="00675DF1" w:rsidP="00A61ED7">
            <w:r w:rsidRPr="000C336E">
              <w:t>T</w:t>
            </w:r>
            <w:r w:rsidRPr="000C336E">
              <w:rPr>
                <w:rFonts w:hint="eastAsia"/>
              </w:rPr>
              <w:t xml:space="preserve">emplate        </w:t>
            </w:r>
            <w:proofErr w:type="gramStart"/>
            <w:r>
              <w:rPr>
                <w:rFonts w:hint="eastAsia"/>
              </w:rPr>
              <w:t>562</w:t>
            </w:r>
            <w:r w:rsidRPr="000C336E">
              <w:rPr>
                <w:rFonts w:hint="eastAsia"/>
              </w:rPr>
              <w:t xml:space="preserve">  </w:t>
            </w:r>
            <w:r w:rsidRPr="000C336E">
              <w:t>…</w:t>
            </w:r>
            <w:proofErr w:type="gramEnd"/>
            <w:r w:rsidRPr="000C336E">
              <w:t>…………………………</w:t>
            </w:r>
            <w:r>
              <w:t>……</w:t>
            </w:r>
            <w:r w:rsidRPr="000C336E">
              <w:t>…</w:t>
            </w:r>
            <w:r w:rsidRPr="000C336E">
              <w:rPr>
                <w:rFonts w:hint="eastAsia"/>
              </w:rPr>
              <w:t>..</w:t>
            </w:r>
            <w:r>
              <w:rPr>
                <w:rFonts w:hint="eastAsia"/>
              </w:rPr>
              <w:t xml:space="preserve">  579</w:t>
            </w:r>
          </w:p>
          <w:p w:rsidR="00675DF1" w:rsidRDefault="00675DF1" w:rsidP="00A61ED7">
            <w:pPr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  <w:p w:rsidR="00675DF1" w:rsidRDefault="00675DF1" w:rsidP="00A61ED7">
            <w:pPr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 xml:space="preserve">everse primer   1    </w:t>
            </w:r>
            <w:r w:rsidRPr="00A61ED7">
              <w:rPr>
                <w:szCs w:val="21"/>
              </w:rPr>
              <w:t>ATCCACAGAGCGATGTTG</w:t>
            </w:r>
            <w:r>
              <w:rPr>
                <w:rFonts w:hint="eastAsia"/>
                <w:szCs w:val="21"/>
              </w:rPr>
              <w:t xml:space="preserve">   18</w:t>
            </w:r>
          </w:p>
          <w:p w:rsidR="00675DF1" w:rsidRPr="00E4323F" w:rsidRDefault="00675DF1" w:rsidP="00A61ED7">
            <w:pPr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 xml:space="preserve">emplate       755   </w:t>
            </w:r>
            <w:r>
              <w:rPr>
                <w:szCs w:val="21"/>
              </w:rPr>
              <w:t>……………………………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……</w:t>
            </w:r>
            <w:r>
              <w:rPr>
                <w:rFonts w:hint="eastAsia"/>
                <w:szCs w:val="21"/>
              </w:rPr>
              <w:t>..   738</w:t>
            </w:r>
          </w:p>
        </w:tc>
      </w:tr>
    </w:tbl>
    <w:p w:rsidR="00370DF5" w:rsidRDefault="00370DF5"/>
    <w:sectPr w:rsidR="00370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2CDE" w:rsidRDefault="000B2CDE" w:rsidP="00545B87">
      <w:r>
        <w:separator/>
      </w:r>
    </w:p>
  </w:endnote>
  <w:endnote w:type="continuationSeparator" w:id="0">
    <w:p w:rsidR="000B2CDE" w:rsidRDefault="000B2CDE" w:rsidP="00545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2CDE" w:rsidRDefault="000B2CDE" w:rsidP="00545B87">
      <w:r>
        <w:separator/>
      </w:r>
    </w:p>
  </w:footnote>
  <w:footnote w:type="continuationSeparator" w:id="0">
    <w:p w:rsidR="000B2CDE" w:rsidRDefault="000B2CDE" w:rsidP="00545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01F5"/>
    <w:rsid w:val="0001418A"/>
    <w:rsid w:val="000B2CDE"/>
    <w:rsid w:val="000C336E"/>
    <w:rsid w:val="002112A7"/>
    <w:rsid w:val="00370DF5"/>
    <w:rsid w:val="003A0186"/>
    <w:rsid w:val="00545B87"/>
    <w:rsid w:val="005717AF"/>
    <w:rsid w:val="00675DF1"/>
    <w:rsid w:val="007150CF"/>
    <w:rsid w:val="009B0B49"/>
    <w:rsid w:val="00A61ED7"/>
    <w:rsid w:val="00BC3553"/>
    <w:rsid w:val="00BE6926"/>
    <w:rsid w:val="00C35E3F"/>
    <w:rsid w:val="00E2095C"/>
    <w:rsid w:val="00E4323F"/>
    <w:rsid w:val="00F401F5"/>
    <w:rsid w:val="00F6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F1B70"/>
  <w15:docId w15:val="{33435BB1-3917-41F7-B765-FECF8E792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B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B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B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B87"/>
    <w:rPr>
      <w:sz w:val="18"/>
      <w:szCs w:val="18"/>
    </w:rPr>
  </w:style>
  <w:style w:type="table" w:styleId="a7">
    <w:name w:val="Table Grid"/>
    <w:basedOn w:val="a1"/>
    <w:uiPriority w:val="59"/>
    <w:rsid w:val="00545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1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62</Words>
  <Characters>929</Characters>
  <Application>Microsoft Office Word</Application>
  <DocSecurity>0</DocSecurity>
  <Lines>7</Lines>
  <Paragraphs>2</Paragraphs>
  <ScaleCrop>false</ScaleCrop>
  <Company>China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荣贵 林</cp:lastModifiedBy>
  <cp:revision>42</cp:revision>
  <dcterms:created xsi:type="dcterms:W3CDTF">2019-02-25T14:04:00Z</dcterms:created>
  <dcterms:modified xsi:type="dcterms:W3CDTF">2019-02-26T12:05:00Z</dcterms:modified>
</cp:coreProperties>
</file>